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A76" w:rsidRDefault="006A7A76" w:rsidP="006A7A76">
      <w:pPr>
        <w:suppressLineNumbers/>
        <w:rPr>
          <w:rFonts w:ascii="Arial" w:hAnsi="Arial" w:cs="Arial"/>
        </w:rPr>
      </w:pPr>
    </w:p>
    <w:p w:rsidR="006A7A76" w:rsidRDefault="006A7A76" w:rsidP="006A7A76">
      <w:pPr>
        <w:suppressLineNumbers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NLINE SUPPLEMENTARY MATERIAL</w:t>
      </w:r>
    </w:p>
    <w:p w:rsidR="006A7A76" w:rsidRDefault="006A7A76" w:rsidP="006A7A76">
      <w:pPr>
        <w:suppressLineNumbers/>
        <w:jc w:val="center"/>
        <w:rPr>
          <w:rFonts w:ascii="Arial" w:hAnsi="Arial" w:cs="Arial"/>
          <w:b/>
        </w:rPr>
      </w:pPr>
    </w:p>
    <w:p w:rsidR="006A7A76" w:rsidRDefault="006A7A76" w:rsidP="006A7A76">
      <w:pPr>
        <w:suppressLineNumbers/>
        <w:jc w:val="center"/>
        <w:rPr>
          <w:rFonts w:ascii="Arial" w:hAnsi="Arial" w:cs="Arial"/>
          <w:b/>
        </w:rPr>
      </w:pPr>
    </w:p>
    <w:p w:rsidR="006A7A76" w:rsidRDefault="006A7A76" w:rsidP="006A7A76">
      <w:pPr>
        <w:suppressLineNumbers/>
        <w:jc w:val="center"/>
        <w:rPr>
          <w:rFonts w:ascii="Arial" w:hAnsi="Arial" w:cs="Arial"/>
          <w:b/>
        </w:rPr>
      </w:pPr>
    </w:p>
    <w:p w:rsidR="006A7A76" w:rsidRDefault="006A7A76" w:rsidP="006A7A76">
      <w:pPr>
        <w:suppressLineNumbers/>
        <w:jc w:val="center"/>
        <w:rPr>
          <w:rFonts w:ascii="Arial" w:hAnsi="Arial" w:cs="Arial"/>
          <w:b/>
        </w:rPr>
      </w:pPr>
    </w:p>
    <w:tbl>
      <w:tblPr>
        <w:tblStyle w:val="TableGrid"/>
        <w:tblW w:w="0" w:type="auto"/>
        <w:tblInd w:w="1458" w:type="dxa"/>
        <w:tblLook w:val="04A0" w:firstRow="1" w:lastRow="0" w:firstColumn="1" w:lastColumn="0" w:noHBand="0" w:noVBand="1"/>
      </w:tblPr>
      <w:tblGrid>
        <w:gridCol w:w="2394"/>
        <w:gridCol w:w="1584"/>
        <w:gridCol w:w="1350"/>
        <w:gridCol w:w="1440"/>
      </w:tblGrid>
      <w:tr w:rsidR="006A7A76" w:rsidRPr="00CC3D3C" w:rsidTr="00762890">
        <w:trPr>
          <w:trHeight w:val="516"/>
        </w:trPr>
        <w:tc>
          <w:tcPr>
            <w:tcW w:w="239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A7A76" w:rsidRPr="00CC3D3C" w:rsidRDefault="006A7A76" w:rsidP="00762890">
            <w:pPr>
              <w:rPr>
                <w:rFonts w:ascii="Arial" w:hAnsi="Arial" w:cs="Arial"/>
                <w:b/>
              </w:rPr>
            </w:pPr>
            <w:r w:rsidRPr="00CC3D3C">
              <w:rPr>
                <w:rFonts w:ascii="Arial" w:hAnsi="Arial" w:cs="Arial"/>
                <w:b/>
              </w:rPr>
              <w:t xml:space="preserve">Ingredient </w:t>
            </w:r>
            <w:r w:rsidRPr="00C234A8">
              <w:rPr>
                <w:rFonts w:ascii="Arial" w:hAnsi="Arial" w:cs="Arial"/>
              </w:rPr>
              <w:t>(g/kg diet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7A76" w:rsidRPr="00CC3D3C" w:rsidRDefault="006A7A76" w:rsidP="00762890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CC3D3C">
              <w:rPr>
                <w:rFonts w:ascii="Arial" w:hAnsi="Arial" w:cs="Arial"/>
                <w:b/>
              </w:rPr>
              <w:t>AL</w:t>
            </w:r>
            <w:r w:rsidRPr="00CC3D3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7A76" w:rsidRPr="00CC3D3C" w:rsidRDefault="006A7A76" w:rsidP="00762890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CC3D3C">
              <w:rPr>
                <w:rFonts w:ascii="Arial" w:hAnsi="Arial" w:cs="Arial"/>
                <w:b/>
              </w:rPr>
              <w:t>CR</w:t>
            </w:r>
            <w:r w:rsidRPr="00CC3D3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7A76" w:rsidRPr="00CC3D3C" w:rsidRDefault="006A7A76" w:rsidP="00762890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CC3D3C">
              <w:rPr>
                <w:rFonts w:ascii="Arial" w:hAnsi="Arial" w:cs="Arial"/>
                <w:b/>
              </w:rPr>
              <w:t>CURAL</w:t>
            </w:r>
            <w:r w:rsidRPr="00CC3D3C">
              <w:rPr>
                <w:rFonts w:ascii="Arial" w:hAnsi="Arial" w:cs="Arial"/>
                <w:b/>
                <w:vertAlign w:val="superscript"/>
              </w:rPr>
              <w:t>1,2</w:t>
            </w:r>
          </w:p>
        </w:tc>
      </w:tr>
      <w:tr w:rsidR="006A7A76" w:rsidRPr="00CC3D3C" w:rsidTr="00762890">
        <w:tc>
          <w:tcPr>
            <w:tcW w:w="239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Casein</w:t>
            </w:r>
          </w:p>
        </w:tc>
        <w:tc>
          <w:tcPr>
            <w:tcW w:w="15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4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4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4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Curcumin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L-</w:t>
            </w:r>
            <w:proofErr w:type="spellStart"/>
            <w:r w:rsidRPr="00CC3D3C">
              <w:rPr>
                <w:rFonts w:ascii="Arial" w:hAnsi="Arial" w:cs="Arial"/>
              </w:rPr>
              <w:t>Cystine</w:t>
            </w:r>
            <w:proofErr w:type="spellEnd"/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.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.8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.8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Sucrose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AIN 93M Mineral mix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AIN 93M Vitamin mix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Corn starch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448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45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458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Cellulose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 xml:space="preserve">Choline </w:t>
            </w:r>
            <w:proofErr w:type="spellStart"/>
            <w:r w:rsidRPr="00CC3D3C">
              <w:rPr>
                <w:rFonts w:ascii="Arial" w:hAnsi="Arial" w:cs="Arial"/>
              </w:rPr>
              <w:t>bitartarate</w:t>
            </w:r>
            <w:proofErr w:type="spellEnd"/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2.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2.5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2.5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 xml:space="preserve">Soybean oil </w:t>
            </w:r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.0</w:t>
            </w:r>
          </w:p>
        </w:tc>
      </w:tr>
      <w:tr w:rsidR="006A7A76" w:rsidRPr="00CC3D3C" w:rsidTr="00762890">
        <w:tc>
          <w:tcPr>
            <w:tcW w:w="239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6A7A76" w:rsidRPr="00CC3D3C" w:rsidRDefault="006A7A76" w:rsidP="00762890">
            <w:pPr>
              <w:rPr>
                <w:rFonts w:ascii="Arial" w:hAnsi="Arial" w:cs="Arial"/>
              </w:rPr>
            </w:pPr>
            <w:proofErr w:type="spellStart"/>
            <w:r w:rsidRPr="00CC3D3C">
              <w:rPr>
                <w:rFonts w:ascii="Arial" w:hAnsi="Arial" w:cs="Arial"/>
              </w:rPr>
              <w:t>Maltodextrin</w:t>
            </w:r>
            <w:proofErr w:type="spellEnd"/>
          </w:p>
        </w:tc>
        <w:tc>
          <w:tcPr>
            <w:tcW w:w="15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32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5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tabs>
                <w:tab w:val="left" w:pos="882"/>
              </w:tabs>
              <w:ind w:right="31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5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6A7A76" w:rsidRPr="00CC3D3C" w:rsidRDefault="006A7A76" w:rsidP="00762890">
            <w:pPr>
              <w:ind w:right="404"/>
              <w:jc w:val="right"/>
              <w:rPr>
                <w:rFonts w:ascii="Arial" w:hAnsi="Arial" w:cs="Arial"/>
              </w:rPr>
            </w:pPr>
            <w:r w:rsidRPr="00CC3D3C">
              <w:rPr>
                <w:rFonts w:ascii="Arial" w:hAnsi="Arial" w:cs="Arial"/>
              </w:rPr>
              <w:t>155</w:t>
            </w:r>
            <w:r>
              <w:rPr>
                <w:rFonts w:ascii="Arial" w:hAnsi="Arial" w:cs="Arial"/>
              </w:rPr>
              <w:t>.0</w:t>
            </w:r>
          </w:p>
        </w:tc>
      </w:tr>
    </w:tbl>
    <w:p w:rsidR="006A7A76" w:rsidRPr="00CC3D3C" w:rsidRDefault="006A7A76" w:rsidP="006A7A76">
      <w:pPr>
        <w:pStyle w:val="ListParagraph"/>
        <w:numPr>
          <w:ilvl w:val="0"/>
          <w:numId w:val="1"/>
        </w:numPr>
        <w:suppressLineNumbers/>
        <w:spacing w:before="120"/>
        <w:ind w:left="1620" w:hanging="180"/>
        <w:rPr>
          <w:rFonts w:ascii="Arial" w:hAnsi="Arial" w:cs="Arial"/>
        </w:rPr>
      </w:pPr>
      <w:r w:rsidRPr="00CC3D3C">
        <w:rPr>
          <w:rFonts w:ascii="Arial" w:hAnsi="Arial" w:cs="Arial"/>
        </w:rPr>
        <w:t>All diets were formulated and prepared at Test Diet, Richmond, IN</w:t>
      </w:r>
    </w:p>
    <w:p w:rsidR="006A7A76" w:rsidRDefault="006A7A76" w:rsidP="006A7A76">
      <w:pPr>
        <w:pStyle w:val="ListParagraph"/>
        <w:numPr>
          <w:ilvl w:val="0"/>
          <w:numId w:val="1"/>
        </w:numPr>
        <w:suppressLineNumbers/>
        <w:ind w:left="1620" w:hanging="180"/>
        <w:rPr>
          <w:rFonts w:ascii="Arial" w:hAnsi="Arial" w:cs="Arial"/>
        </w:rPr>
      </w:pPr>
      <w:r w:rsidRPr="00CC3D3C">
        <w:rPr>
          <w:rFonts w:ascii="Arial" w:hAnsi="Arial" w:cs="Arial"/>
        </w:rPr>
        <w:t>Curcumin (C1386) was purchased in powder form from Sigma-Aldrich, St. Louis, MO and sent to Test Diets to be added to CURAL diet</w:t>
      </w:r>
    </w:p>
    <w:p w:rsidR="006A7A76" w:rsidRPr="005E52CA" w:rsidRDefault="006A7A76" w:rsidP="006A7A76">
      <w:pPr>
        <w:suppressLineNumbers/>
        <w:ind w:left="1440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: </w:t>
      </w:r>
      <w:r w:rsidRPr="005E52CA">
        <w:rPr>
          <w:rFonts w:ascii="Arial" w:hAnsi="Arial" w:cs="Arial"/>
        </w:rPr>
        <w:t>Composition of control (AL), CR and curcumin (CURAL) diets.</w:t>
      </w:r>
    </w:p>
    <w:p w:rsidR="006A7A76" w:rsidRPr="00CC3D3C" w:rsidRDefault="006A7A76" w:rsidP="006A7A76">
      <w:pPr>
        <w:pStyle w:val="ListParagraph"/>
        <w:suppressLineNumbers/>
        <w:ind w:left="1620"/>
        <w:rPr>
          <w:rFonts w:ascii="Arial" w:hAnsi="Arial" w:cs="Arial"/>
        </w:rPr>
      </w:pPr>
    </w:p>
    <w:p w:rsidR="006A7A76" w:rsidRDefault="006A7A76" w:rsidP="006A7A76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A7A76" w:rsidRDefault="006A7A76" w:rsidP="006A7A76">
      <w:pPr>
        <w:suppressLineNumbers/>
        <w:rPr>
          <w:rFonts w:ascii="Arial" w:hAnsi="Arial" w:cs="Arial"/>
        </w:rPr>
      </w:pPr>
      <w:bookmarkStart w:id="0" w:name="_GoBack"/>
      <w:bookmarkEnd w:id="0"/>
    </w:p>
    <w:p w:rsidR="000E2D8B" w:rsidRDefault="000E2D8B"/>
    <w:sectPr w:rsidR="000E2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2A56"/>
    <w:multiLevelType w:val="hybridMultilevel"/>
    <w:tmpl w:val="701A0F0E"/>
    <w:lvl w:ilvl="0" w:tplc="DB945028">
      <w:start w:val="1"/>
      <w:numFmt w:val="decimal"/>
      <w:lvlText w:val="%1."/>
      <w:lvlJc w:val="left"/>
      <w:pPr>
        <w:ind w:left="720" w:hanging="360"/>
      </w:pPr>
      <w:rPr>
        <w:rFonts w:hint="default"/>
        <w:b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76"/>
    <w:rsid w:val="0002392F"/>
    <w:rsid w:val="0002449D"/>
    <w:rsid w:val="00030883"/>
    <w:rsid w:val="00042271"/>
    <w:rsid w:val="00043C96"/>
    <w:rsid w:val="00062C74"/>
    <w:rsid w:val="00096045"/>
    <w:rsid w:val="000A2E53"/>
    <w:rsid w:val="000C41ED"/>
    <w:rsid w:val="000E2D8B"/>
    <w:rsid w:val="00105D7F"/>
    <w:rsid w:val="0014772C"/>
    <w:rsid w:val="00155D88"/>
    <w:rsid w:val="00167CFC"/>
    <w:rsid w:val="001B1A33"/>
    <w:rsid w:val="001D6A84"/>
    <w:rsid w:val="00264B93"/>
    <w:rsid w:val="00266FFF"/>
    <w:rsid w:val="002726C8"/>
    <w:rsid w:val="0028551A"/>
    <w:rsid w:val="002A1067"/>
    <w:rsid w:val="002A68A0"/>
    <w:rsid w:val="002B4292"/>
    <w:rsid w:val="002D67C1"/>
    <w:rsid w:val="002E2DAF"/>
    <w:rsid w:val="002E3185"/>
    <w:rsid w:val="002F7147"/>
    <w:rsid w:val="003477CE"/>
    <w:rsid w:val="00355785"/>
    <w:rsid w:val="00356445"/>
    <w:rsid w:val="003579AB"/>
    <w:rsid w:val="00362D5C"/>
    <w:rsid w:val="00395B18"/>
    <w:rsid w:val="003967B6"/>
    <w:rsid w:val="003E3670"/>
    <w:rsid w:val="003E4C24"/>
    <w:rsid w:val="003E757B"/>
    <w:rsid w:val="00407EAA"/>
    <w:rsid w:val="00416566"/>
    <w:rsid w:val="004434CF"/>
    <w:rsid w:val="004517D5"/>
    <w:rsid w:val="0048300C"/>
    <w:rsid w:val="00492D41"/>
    <w:rsid w:val="004A4C5D"/>
    <w:rsid w:val="004B0B2E"/>
    <w:rsid w:val="004C2299"/>
    <w:rsid w:val="004E2403"/>
    <w:rsid w:val="00500E73"/>
    <w:rsid w:val="0050367A"/>
    <w:rsid w:val="00504CD9"/>
    <w:rsid w:val="00510768"/>
    <w:rsid w:val="00514BF8"/>
    <w:rsid w:val="00515E3B"/>
    <w:rsid w:val="005367C1"/>
    <w:rsid w:val="0053705E"/>
    <w:rsid w:val="00557E52"/>
    <w:rsid w:val="005729BC"/>
    <w:rsid w:val="00584703"/>
    <w:rsid w:val="005B02C0"/>
    <w:rsid w:val="005B02C8"/>
    <w:rsid w:val="005D460F"/>
    <w:rsid w:val="005E2993"/>
    <w:rsid w:val="00617C4A"/>
    <w:rsid w:val="006275A0"/>
    <w:rsid w:val="00645319"/>
    <w:rsid w:val="00646CDC"/>
    <w:rsid w:val="00656006"/>
    <w:rsid w:val="00696F07"/>
    <w:rsid w:val="006A7A76"/>
    <w:rsid w:val="006C4BFF"/>
    <w:rsid w:val="006C638E"/>
    <w:rsid w:val="006E7674"/>
    <w:rsid w:val="006E77A1"/>
    <w:rsid w:val="006F2E04"/>
    <w:rsid w:val="0070387C"/>
    <w:rsid w:val="007069DB"/>
    <w:rsid w:val="00712B0C"/>
    <w:rsid w:val="007246A7"/>
    <w:rsid w:val="007551B4"/>
    <w:rsid w:val="007B3204"/>
    <w:rsid w:val="007E0411"/>
    <w:rsid w:val="007F380C"/>
    <w:rsid w:val="0082070A"/>
    <w:rsid w:val="008401E5"/>
    <w:rsid w:val="00851681"/>
    <w:rsid w:val="008A3F98"/>
    <w:rsid w:val="008B3234"/>
    <w:rsid w:val="008F15EE"/>
    <w:rsid w:val="009035F9"/>
    <w:rsid w:val="0092021F"/>
    <w:rsid w:val="00976C85"/>
    <w:rsid w:val="009815CC"/>
    <w:rsid w:val="00991131"/>
    <w:rsid w:val="0099238B"/>
    <w:rsid w:val="009C0132"/>
    <w:rsid w:val="009E5B7C"/>
    <w:rsid w:val="009F1546"/>
    <w:rsid w:val="00A03DF6"/>
    <w:rsid w:val="00A27500"/>
    <w:rsid w:val="00A41146"/>
    <w:rsid w:val="00A4706A"/>
    <w:rsid w:val="00A8052A"/>
    <w:rsid w:val="00A920D3"/>
    <w:rsid w:val="00AE017C"/>
    <w:rsid w:val="00B062B7"/>
    <w:rsid w:val="00B23A83"/>
    <w:rsid w:val="00B35265"/>
    <w:rsid w:val="00B44654"/>
    <w:rsid w:val="00B52B19"/>
    <w:rsid w:val="00B62968"/>
    <w:rsid w:val="00B67F0E"/>
    <w:rsid w:val="00B94E03"/>
    <w:rsid w:val="00BB6BAD"/>
    <w:rsid w:val="00BB7E98"/>
    <w:rsid w:val="00BC154F"/>
    <w:rsid w:val="00BC2751"/>
    <w:rsid w:val="00BC5451"/>
    <w:rsid w:val="00BC6D43"/>
    <w:rsid w:val="00BE0E4C"/>
    <w:rsid w:val="00C05E18"/>
    <w:rsid w:val="00C40E43"/>
    <w:rsid w:val="00C65FA5"/>
    <w:rsid w:val="00C913F8"/>
    <w:rsid w:val="00C919DA"/>
    <w:rsid w:val="00C9303E"/>
    <w:rsid w:val="00CA67D1"/>
    <w:rsid w:val="00CD00CF"/>
    <w:rsid w:val="00CD38FA"/>
    <w:rsid w:val="00CE31FC"/>
    <w:rsid w:val="00D023E9"/>
    <w:rsid w:val="00D110F5"/>
    <w:rsid w:val="00D6497B"/>
    <w:rsid w:val="00DB70F9"/>
    <w:rsid w:val="00E11950"/>
    <w:rsid w:val="00E15D9A"/>
    <w:rsid w:val="00E26D64"/>
    <w:rsid w:val="00E548EC"/>
    <w:rsid w:val="00E57DD7"/>
    <w:rsid w:val="00E82A8C"/>
    <w:rsid w:val="00E87F53"/>
    <w:rsid w:val="00EA2271"/>
    <w:rsid w:val="00EC660E"/>
    <w:rsid w:val="00EE5436"/>
    <w:rsid w:val="00F12687"/>
    <w:rsid w:val="00F21AC6"/>
    <w:rsid w:val="00F22734"/>
    <w:rsid w:val="00F33462"/>
    <w:rsid w:val="00F81390"/>
    <w:rsid w:val="00F9607A"/>
    <w:rsid w:val="00FA1119"/>
    <w:rsid w:val="00FB46FB"/>
    <w:rsid w:val="00FC3115"/>
    <w:rsid w:val="00FF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7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A76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7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A7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 HSC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ker, Marjana</dc:creator>
  <cp:lastModifiedBy>Sarker, Marjana</cp:lastModifiedBy>
  <cp:revision>2</cp:revision>
  <dcterms:created xsi:type="dcterms:W3CDTF">2015-07-27T21:03:00Z</dcterms:created>
  <dcterms:modified xsi:type="dcterms:W3CDTF">2015-07-27T21:03:00Z</dcterms:modified>
</cp:coreProperties>
</file>